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39354" w14:textId="539229D0" w:rsidR="00B07E96" w:rsidRDefault="00B07E96" w:rsidP="00B07E96">
      <w:pPr>
        <w:rPr>
          <w:rFonts w:ascii="Times New Roman" w:hAnsi="Times New Roman" w:cs="Times New Roman"/>
        </w:rPr>
      </w:pPr>
      <w:r w:rsidRPr="001C7C8B">
        <w:rPr>
          <w:rFonts w:ascii="Times New Roman" w:hAnsi="Times New Roman" w:cs="Times New Roman"/>
          <w:b/>
        </w:rPr>
        <w:t xml:space="preserve">Table </w:t>
      </w:r>
      <w:r w:rsidR="00CA2400">
        <w:rPr>
          <w:rFonts w:ascii="Times New Roman" w:hAnsi="Times New Roman" w:cs="Times New Roman"/>
          <w:b/>
        </w:rPr>
        <w:t>S</w:t>
      </w:r>
      <w:r w:rsidRPr="001C7C8B">
        <w:rPr>
          <w:rFonts w:ascii="Times New Roman" w:hAnsi="Times New Roman" w:cs="Times New Roman"/>
          <w:b/>
        </w:rPr>
        <w:t xml:space="preserve">1. </w:t>
      </w:r>
      <w:r>
        <w:rPr>
          <w:rFonts w:ascii="Times New Roman" w:hAnsi="Times New Roman" w:cs="Times New Roman"/>
        </w:rPr>
        <w:t>Y</w:t>
      </w:r>
      <w:r w:rsidRPr="00B07E96">
        <w:rPr>
          <w:rFonts w:ascii="Times New Roman" w:hAnsi="Times New Roman" w:cs="Times New Roman"/>
        </w:rPr>
        <w:t xml:space="preserve">ear at diagnosis and state </w:t>
      </w:r>
      <w:r w:rsidRPr="00FF1B01">
        <w:rPr>
          <w:rFonts w:ascii="Times New Roman" w:hAnsi="Times New Roman" w:cs="Times New Roman"/>
        </w:rPr>
        <w:t>before and after propensity score matching</w:t>
      </w:r>
      <w:r>
        <w:rPr>
          <w:rFonts w:ascii="Times New Roman" w:hAnsi="Times New Roman" w:cs="Times New Roman"/>
        </w:rPr>
        <w:t>.</w:t>
      </w:r>
    </w:p>
    <w:p w14:paraId="70C7AC91" w14:textId="77777777" w:rsidR="00B07E96" w:rsidRDefault="00B07E96" w:rsidP="00B07E96">
      <w:pPr>
        <w:rPr>
          <w:rFonts w:ascii="Times New Roman" w:hAnsi="Times New Roman" w:cs="Times New Roman"/>
        </w:rPr>
      </w:pPr>
    </w:p>
    <w:tbl>
      <w:tblPr>
        <w:tblStyle w:val="6-3"/>
        <w:tblW w:w="5000" w:type="pct"/>
        <w:tblLook w:val="04A0" w:firstRow="1" w:lastRow="0" w:firstColumn="1" w:lastColumn="0" w:noHBand="0" w:noVBand="1"/>
      </w:tblPr>
      <w:tblGrid>
        <w:gridCol w:w="1822"/>
        <w:gridCol w:w="1273"/>
        <w:gridCol w:w="1164"/>
        <w:gridCol w:w="957"/>
        <w:gridCol w:w="906"/>
        <w:gridCol w:w="232"/>
        <w:gridCol w:w="1164"/>
        <w:gridCol w:w="1164"/>
        <w:gridCol w:w="890"/>
        <w:gridCol w:w="894"/>
      </w:tblGrid>
      <w:tr w:rsidR="00B07E96" w:rsidRPr="004B4223" w14:paraId="0A943CE1" w14:textId="77777777" w:rsidTr="00CA2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7343994" w14:textId="77777777" w:rsidR="00B07E96" w:rsidRPr="004B4223" w:rsidRDefault="00B07E96" w:rsidP="002124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C43331">
              <w:rPr>
                <w:rFonts w:ascii="Times New Roman" w:hAnsi="Times New Roman" w:cs="Times New Roman"/>
                <w:color w:val="000000" w:themeColor="text1"/>
              </w:rPr>
              <w:t>haracteristics</w:t>
            </w:r>
          </w:p>
        </w:tc>
        <w:tc>
          <w:tcPr>
            <w:tcW w:w="2054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991A2D4" w14:textId="77777777" w:rsidR="00B07E96" w:rsidRPr="004B4223" w:rsidRDefault="00B07E96" w:rsidP="00212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B4223">
              <w:rPr>
                <w:rFonts w:ascii="Times New Roman" w:hAnsi="Times New Roman" w:cs="Times New Roman"/>
                <w:color w:val="000000" w:themeColor="text1"/>
              </w:rPr>
              <w:t>Before matching</w:t>
            </w:r>
          </w:p>
        </w:tc>
        <w:tc>
          <w:tcPr>
            <w:tcW w:w="111" w:type="pct"/>
            <w:tcBorders>
              <w:top w:val="single" w:sz="12" w:space="0" w:color="auto"/>
              <w:bottom w:val="single" w:sz="8" w:space="0" w:color="FFFFFF" w:themeColor="background1"/>
            </w:tcBorders>
            <w:shd w:val="clear" w:color="auto" w:fill="auto"/>
          </w:tcPr>
          <w:p w14:paraId="13208479" w14:textId="77777777" w:rsidR="00B07E96" w:rsidRPr="004B4223" w:rsidRDefault="00B07E96" w:rsidP="00212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4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186C72F" w14:textId="77777777" w:rsidR="00B07E96" w:rsidRPr="004B4223" w:rsidRDefault="00B07E96" w:rsidP="00212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B4223">
              <w:rPr>
                <w:rFonts w:ascii="Times New Roman" w:hAnsi="Times New Roman" w:cs="Times New Roman"/>
                <w:color w:val="000000" w:themeColor="text1"/>
              </w:rPr>
              <w:t>After matching</w:t>
            </w:r>
          </w:p>
        </w:tc>
      </w:tr>
      <w:tr w:rsidR="00CA2400" w:rsidRPr="004B4223" w14:paraId="07BC7A58" w14:textId="77777777" w:rsidTr="00CA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Merge/>
            <w:shd w:val="clear" w:color="auto" w:fill="auto"/>
          </w:tcPr>
          <w:p w14:paraId="73F03F4E" w14:textId="77777777" w:rsidR="00B07E96" w:rsidRPr="004B4223" w:rsidRDefault="00B07E96" w:rsidP="002124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</w:tcPr>
          <w:p w14:paraId="62B97CAF" w14:textId="77777777" w:rsidR="00B07E96" w:rsidRPr="004B4223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edge</w:t>
            </w:r>
          </w:p>
        </w:tc>
        <w:tc>
          <w:tcPr>
            <w:tcW w:w="556" w:type="pct"/>
            <w:tcBorders>
              <w:top w:val="single" w:sz="8" w:space="0" w:color="auto"/>
            </w:tcBorders>
            <w:shd w:val="clear" w:color="auto" w:fill="auto"/>
          </w:tcPr>
          <w:p w14:paraId="00F12E67" w14:textId="77777777" w:rsidR="00B07E96" w:rsidRPr="004B4223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color w:val="000000" w:themeColor="text1"/>
              </w:rPr>
              <w:t>segment</w:t>
            </w:r>
            <w:bookmarkEnd w:id="0"/>
            <w:bookmarkEnd w:id="1"/>
          </w:p>
        </w:tc>
        <w:tc>
          <w:tcPr>
            <w:tcW w:w="457" w:type="pct"/>
            <w:tcBorders>
              <w:top w:val="single" w:sz="8" w:space="0" w:color="auto"/>
            </w:tcBorders>
            <w:shd w:val="clear" w:color="auto" w:fill="auto"/>
          </w:tcPr>
          <w:p w14:paraId="3F8DDD51" w14:textId="77777777" w:rsidR="00B07E96" w:rsidRPr="004B4223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528187923"/>
            <w:r w:rsidRPr="004B4223">
              <w:rPr>
                <w:rFonts w:ascii="Times New Roman" w:hAnsi="Times New Roman" w:cs="Times New Roman"/>
                <w:i/>
                <w:color w:val="000000" w:themeColor="text1"/>
              </w:rPr>
              <w:t xml:space="preserve">p </w:t>
            </w:r>
            <w:r w:rsidRPr="004B4223">
              <w:rPr>
                <w:rFonts w:ascii="Times New Roman" w:hAnsi="Times New Roman" w:cs="Times New Roman"/>
                <w:color w:val="000000" w:themeColor="text1"/>
              </w:rPr>
              <w:t>value</w:t>
            </w:r>
            <w:bookmarkEnd w:id="2"/>
          </w:p>
        </w:tc>
        <w:tc>
          <w:tcPr>
            <w:tcW w:w="433" w:type="pct"/>
            <w:tcBorders>
              <w:top w:val="single" w:sz="8" w:space="0" w:color="auto"/>
            </w:tcBorders>
            <w:shd w:val="clear" w:color="auto" w:fill="auto"/>
          </w:tcPr>
          <w:p w14:paraId="4070333C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D (%)</w:t>
            </w:r>
          </w:p>
        </w:tc>
        <w:tc>
          <w:tcPr>
            <w:tcW w:w="111" w:type="pct"/>
            <w:tcBorders>
              <w:top w:val="single" w:sz="8" w:space="0" w:color="FFFFFF" w:themeColor="background1"/>
            </w:tcBorders>
            <w:shd w:val="clear" w:color="auto" w:fill="auto"/>
          </w:tcPr>
          <w:p w14:paraId="2B6A5CB0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  <w:shd w:val="clear" w:color="auto" w:fill="auto"/>
          </w:tcPr>
          <w:p w14:paraId="2A72A840" w14:textId="77777777" w:rsidR="00B07E96" w:rsidRPr="004B4223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edge</w:t>
            </w:r>
          </w:p>
        </w:tc>
        <w:tc>
          <w:tcPr>
            <w:tcW w:w="556" w:type="pct"/>
            <w:tcBorders>
              <w:top w:val="single" w:sz="8" w:space="0" w:color="auto"/>
            </w:tcBorders>
            <w:shd w:val="clear" w:color="auto" w:fill="auto"/>
          </w:tcPr>
          <w:p w14:paraId="0BAD70B3" w14:textId="77777777" w:rsidR="00B07E96" w:rsidRPr="004B4223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gment</w:t>
            </w:r>
          </w:p>
        </w:tc>
        <w:tc>
          <w:tcPr>
            <w:tcW w:w="425" w:type="pct"/>
            <w:tcBorders>
              <w:top w:val="single" w:sz="8" w:space="0" w:color="auto"/>
            </w:tcBorders>
            <w:shd w:val="clear" w:color="auto" w:fill="auto"/>
          </w:tcPr>
          <w:p w14:paraId="17C94784" w14:textId="77777777" w:rsidR="00B07E96" w:rsidRPr="004B4223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B4223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4B4223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427" w:type="pct"/>
            <w:tcBorders>
              <w:top w:val="single" w:sz="8" w:space="0" w:color="auto"/>
            </w:tcBorders>
            <w:shd w:val="clear" w:color="auto" w:fill="auto"/>
          </w:tcPr>
          <w:p w14:paraId="1FC9472E" w14:textId="77777777" w:rsidR="00B07E96" w:rsidRPr="004B4223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D (%)</w:t>
            </w:r>
          </w:p>
        </w:tc>
      </w:tr>
      <w:tr w:rsidR="00B07E96" w:rsidRPr="004B4223" w14:paraId="036CAC5C" w14:textId="77777777" w:rsidTr="00CA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shd w:val="clear" w:color="auto" w:fill="auto"/>
          </w:tcPr>
          <w:p w14:paraId="64AE3225" w14:textId="77777777" w:rsidR="00B07E96" w:rsidRPr="004B4223" w:rsidRDefault="00B07E96" w:rsidP="00212484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533428140"/>
            <w:r w:rsidRPr="004B4223">
              <w:rPr>
                <w:rFonts w:ascii="Times New Roman" w:hAnsi="Times New Roman" w:cs="Times New Roman"/>
                <w:color w:val="000000" w:themeColor="text1"/>
              </w:rPr>
              <w:t>Total number</w:t>
            </w:r>
          </w:p>
        </w:tc>
        <w:tc>
          <w:tcPr>
            <w:tcW w:w="608" w:type="pct"/>
            <w:shd w:val="clear" w:color="auto" w:fill="auto"/>
          </w:tcPr>
          <w:p w14:paraId="09C6ADC8" w14:textId="77777777" w:rsidR="00B07E96" w:rsidRPr="004B4223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60</w:t>
            </w:r>
          </w:p>
        </w:tc>
        <w:tc>
          <w:tcPr>
            <w:tcW w:w="556" w:type="pct"/>
            <w:shd w:val="clear" w:color="auto" w:fill="auto"/>
          </w:tcPr>
          <w:p w14:paraId="26057A32" w14:textId="77777777" w:rsidR="00B07E96" w:rsidRPr="004B4223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457" w:type="pct"/>
            <w:shd w:val="clear" w:color="auto" w:fill="auto"/>
          </w:tcPr>
          <w:p w14:paraId="3B2D8DE8" w14:textId="77777777" w:rsidR="00B07E96" w:rsidRPr="004B4223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3" w:type="pct"/>
            <w:shd w:val="clear" w:color="auto" w:fill="auto"/>
          </w:tcPr>
          <w:p w14:paraId="5DA9CA88" w14:textId="77777777" w:rsidR="00B07E96" w:rsidRPr="00A441C0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" w:type="pct"/>
            <w:shd w:val="clear" w:color="auto" w:fill="auto"/>
          </w:tcPr>
          <w:p w14:paraId="55CBA7A9" w14:textId="77777777" w:rsidR="00B07E96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" w:type="pct"/>
            <w:shd w:val="clear" w:color="auto" w:fill="auto"/>
          </w:tcPr>
          <w:p w14:paraId="00EBD996" w14:textId="77777777" w:rsidR="00B07E96" w:rsidRPr="004B4223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86</w:t>
            </w:r>
          </w:p>
        </w:tc>
        <w:tc>
          <w:tcPr>
            <w:tcW w:w="556" w:type="pct"/>
            <w:shd w:val="clear" w:color="auto" w:fill="auto"/>
          </w:tcPr>
          <w:p w14:paraId="73070523" w14:textId="77777777" w:rsidR="00B07E96" w:rsidRPr="004B4223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425" w:type="pct"/>
            <w:shd w:val="clear" w:color="auto" w:fill="auto"/>
          </w:tcPr>
          <w:p w14:paraId="6F5D1204" w14:textId="77777777" w:rsidR="00B07E96" w:rsidRPr="004B4223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7" w:type="pct"/>
            <w:shd w:val="clear" w:color="auto" w:fill="auto"/>
          </w:tcPr>
          <w:p w14:paraId="60890409" w14:textId="77777777" w:rsidR="00B07E96" w:rsidRPr="004B4223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2400" w:rsidRPr="004B4223" w14:paraId="73F33448" w14:textId="77777777" w:rsidTr="00CA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shd w:val="clear" w:color="auto" w:fill="auto"/>
          </w:tcPr>
          <w:p w14:paraId="22C38A0F" w14:textId="3B58A7A3" w:rsidR="00B07E96" w:rsidRDefault="00B07E96" w:rsidP="00212484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_Hlk532559588"/>
            <w:r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</w:rPr>
              <w:t>ear at diagnosis</w:t>
            </w:r>
          </w:p>
        </w:tc>
        <w:tc>
          <w:tcPr>
            <w:tcW w:w="608" w:type="pct"/>
            <w:shd w:val="clear" w:color="auto" w:fill="auto"/>
          </w:tcPr>
          <w:p w14:paraId="42941DD7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" w:type="pct"/>
            <w:shd w:val="clear" w:color="auto" w:fill="auto"/>
          </w:tcPr>
          <w:p w14:paraId="4749AA61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7" w:type="pct"/>
            <w:shd w:val="clear" w:color="auto" w:fill="auto"/>
          </w:tcPr>
          <w:p w14:paraId="701A2CF1" w14:textId="77777777" w:rsidR="00B07E96" w:rsidRPr="004B4223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1*</w:t>
            </w:r>
          </w:p>
        </w:tc>
        <w:tc>
          <w:tcPr>
            <w:tcW w:w="433" w:type="pct"/>
            <w:shd w:val="clear" w:color="auto" w:fill="auto"/>
          </w:tcPr>
          <w:p w14:paraId="373B145C" w14:textId="77777777" w:rsidR="00B07E96" w:rsidRPr="00A441C0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" w:type="pct"/>
            <w:shd w:val="clear" w:color="auto" w:fill="auto"/>
          </w:tcPr>
          <w:p w14:paraId="7088DC2B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" w:type="pct"/>
            <w:shd w:val="clear" w:color="auto" w:fill="auto"/>
          </w:tcPr>
          <w:p w14:paraId="4D735A27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" w:type="pct"/>
            <w:shd w:val="clear" w:color="auto" w:fill="auto"/>
          </w:tcPr>
          <w:p w14:paraId="5D565FCF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pct"/>
            <w:shd w:val="clear" w:color="auto" w:fill="auto"/>
          </w:tcPr>
          <w:p w14:paraId="55A679A4" w14:textId="77777777" w:rsidR="00B07E96" w:rsidRPr="004B4223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26</w:t>
            </w:r>
          </w:p>
        </w:tc>
        <w:tc>
          <w:tcPr>
            <w:tcW w:w="427" w:type="pct"/>
            <w:shd w:val="clear" w:color="auto" w:fill="auto"/>
          </w:tcPr>
          <w:p w14:paraId="6E956291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7E96" w:rsidRPr="004B4223" w14:paraId="092D7192" w14:textId="77777777" w:rsidTr="00CA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shd w:val="clear" w:color="auto" w:fill="auto"/>
          </w:tcPr>
          <w:p w14:paraId="1D9D1C29" w14:textId="77777777" w:rsidR="00B07E96" w:rsidRP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  <w:p w14:paraId="2F4E0FE9" w14:textId="77777777" w:rsidR="00B07E96" w:rsidRP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05</w:t>
            </w:r>
          </w:p>
          <w:p w14:paraId="60C52E44" w14:textId="77777777" w:rsidR="00B07E96" w:rsidRP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06</w:t>
            </w:r>
          </w:p>
          <w:p w14:paraId="078CD1A1" w14:textId="77777777" w:rsidR="00B07E96" w:rsidRP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  <w:p w14:paraId="4052C8AF" w14:textId="77777777" w:rsidR="00B07E96" w:rsidRP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  <w:p w14:paraId="42E9A815" w14:textId="77777777" w:rsidR="00B07E96" w:rsidRP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09</w:t>
            </w:r>
          </w:p>
          <w:p w14:paraId="18E2048C" w14:textId="77777777" w:rsidR="00B07E96" w:rsidRP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  <w:p w14:paraId="31D53D4F" w14:textId="77777777" w:rsidR="00B07E96" w:rsidRP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11</w:t>
            </w:r>
          </w:p>
          <w:p w14:paraId="5C9DE05B" w14:textId="77777777" w:rsidR="00B07E96" w:rsidRP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  <w:p w14:paraId="2FB4E90A" w14:textId="77777777" w:rsidR="00B07E96" w:rsidRP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  <w:p w14:paraId="4A5CE047" w14:textId="77777777" w:rsidR="00B07E96" w:rsidRP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  <w:p w14:paraId="73125CC5" w14:textId="6814CDBF" w:rsidR="00B07E96" w:rsidRDefault="00B07E96" w:rsidP="00B07E9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608" w:type="pct"/>
            <w:shd w:val="clear" w:color="auto" w:fill="auto"/>
          </w:tcPr>
          <w:p w14:paraId="4171C417" w14:textId="77777777" w:rsidR="00B07E96" w:rsidRP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  <w:p w14:paraId="447C7F25" w14:textId="77777777" w:rsidR="00B07E96" w:rsidRP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  <w:p w14:paraId="772691A5" w14:textId="77777777" w:rsidR="00B07E96" w:rsidRP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  <w:p w14:paraId="1DAE53AA" w14:textId="77777777" w:rsidR="00B07E96" w:rsidRP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  <w:p w14:paraId="43CC69D0" w14:textId="77777777" w:rsidR="00B07E96" w:rsidRP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185</w:t>
            </w:r>
          </w:p>
          <w:p w14:paraId="14042E3A" w14:textId="77777777" w:rsidR="00B07E96" w:rsidRP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  <w:p w14:paraId="7F6E1C7E" w14:textId="77777777" w:rsidR="00B07E96" w:rsidRP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179</w:t>
            </w:r>
          </w:p>
          <w:p w14:paraId="3E47FB2B" w14:textId="77777777" w:rsidR="00B07E96" w:rsidRP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31</w:t>
            </w:r>
          </w:p>
          <w:p w14:paraId="6A7B81F3" w14:textId="77777777" w:rsidR="00B07E96" w:rsidRP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  <w:p w14:paraId="1F35459C" w14:textId="77777777" w:rsidR="00B07E96" w:rsidRP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67</w:t>
            </w:r>
          </w:p>
          <w:p w14:paraId="59BC2E96" w14:textId="77777777" w:rsidR="00B07E96" w:rsidRP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88</w:t>
            </w:r>
          </w:p>
          <w:p w14:paraId="227DF212" w14:textId="2354242F" w:rsidR="00B07E96" w:rsidRDefault="00B07E96" w:rsidP="00B07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07E96">
              <w:rPr>
                <w:rFonts w:ascii="Times New Roman" w:hAnsi="Times New Roman" w:cs="Times New Roman"/>
                <w:color w:val="000000" w:themeColor="text1"/>
              </w:rPr>
              <w:t>221</w:t>
            </w:r>
          </w:p>
        </w:tc>
        <w:tc>
          <w:tcPr>
            <w:tcW w:w="556" w:type="pct"/>
            <w:shd w:val="clear" w:color="auto" w:fill="auto"/>
          </w:tcPr>
          <w:p w14:paraId="3729102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  <w:p w14:paraId="3D5DA320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  <w:p w14:paraId="4C47DF3C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  <w:p w14:paraId="7C4BEE1D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  <w:p w14:paraId="07FACF44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  <w:p w14:paraId="3BEE1994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  <w:p w14:paraId="38580D3F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  <w:p w14:paraId="2500F27F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  <w:p w14:paraId="3063A5FD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  <w:p w14:paraId="79E3A90F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  <w:p w14:paraId="2DD98F99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  <w:p w14:paraId="54BC63CC" w14:textId="0E66B0D5" w:rsidR="00B07E96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457" w:type="pct"/>
            <w:shd w:val="clear" w:color="auto" w:fill="auto"/>
          </w:tcPr>
          <w:p w14:paraId="5A4D58FB" w14:textId="77777777" w:rsidR="00B07E96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3" w:type="pct"/>
            <w:shd w:val="clear" w:color="auto" w:fill="auto"/>
          </w:tcPr>
          <w:p w14:paraId="4961DE06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7.362 </w:t>
            </w:r>
          </w:p>
          <w:p w14:paraId="4A8F5ADB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8.315 </w:t>
            </w:r>
          </w:p>
          <w:p w14:paraId="789D52C1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2.866 </w:t>
            </w:r>
          </w:p>
          <w:p w14:paraId="467CB617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6.213 </w:t>
            </w:r>
          </w:p>
          <w:p w14:paraId="3962737C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951 </w:t>
            </w:r>
          </w:p>
          <w:p w14:paraId="10F541CD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6.408 </w:t>
            </w:r>
          </w:p>
          <w:p w14:paraId="2BEA2293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.129 </w:t>
            </w:r>
          </w:p>
          <w:p w14:paraId="503D37B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3.079 </w:t>
            </w:r>
          </w:p>
          <w:p w14:paraId="578F7146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2.772 </w:t>
            </w:r>
          </w:p>
          <w:p w14:paraId="34F965B1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45 </w:t>
            </w:r>
          </w:p>
          <w:p w14:paraId="5EBF1A4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310 </w:t>
            </w:r>
          </w:p>
          <w:p w14:paraId="645B8726" w14:textId="646013F8" w:rsidR="00B07E96" w:rsidRPr="00A441C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>8.397</w:t>
            </w:r>
          </w:p>
        </w:tc>
        <w:tc>
          <w:tcPr>
            <w:tcW w:w="111" w:type="pct"/>
            <w:shd w:val="clear" w:color="auto" w:fill="auto"/>
          </w:tcPr>
          <w:p w14:paraId="265CA136" w14:textId="77777777" w:rsidR="00B07E96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" w:type="pct"/>
            <w:shd w:val="clear" w:color="auto" w:fill="auto"/>
          </w:tcPr>
          <w:p w14:paraId="666743D3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  <w:p w14:paraId="22A1D9E9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  <w:p w14:paraId="3631747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  <w:p w14:paraId="224DFB9C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  <w:p w14:paraId="24BA453F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  <w:p w14:paraId="18FF56DC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  <w:p w14:paraId="16B3E8A7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  <w:p w14:paraId="0EF10106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  <w:p w14:paraId="4EC0F90D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  <w:p w14:paraId="5C1F5890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  <w:p w14:paraId="39957B4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  <w:p w14:paraId="4AA15761" w14:textId="36A7535F" w:rsidR="00B07E96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556" w:type="pct"/>
            <w:shd w:val="clear" w:color="auto" w:fill="auto"/>
          </w:tcPr>
          <w:p w14:paraId="062AC353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  <w:p w14:paraId="3193F3F6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  <w:p w14:paraId="1402EFAC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  <w:p w14:paraId="4FB16204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  <w:p w14:paraId="630A06B2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  <w:p w14:paraId="12AFD34D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  <w:p w14:paraId="7E49F561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  <w:p w14:paraId="7657843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  <w:p w14:paraId="16784D76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  <w:p w14:paraId="204057C0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  <w:p w14:paraId="5F7316D9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  <w:p w14:paraId="2AA1F802" w14:textId="5D406237" w:rsidR="00B07E96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425" w:type="pct"/>
            <w:shd w:val="clear" w:color="auto" w:fill="auto"/>
          </w:tcPr>
          <w:p w14:paraId="22B4416A" w14:textId="77777777" w:rsidR="00B07E96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7" w:type="pct"/>
            <w:shd w:val="clear" w:color="auto" w:fill="auto"/>
          </w:tcPr>
          <w:p w14:paraId="205C3559" w14:textId="0FFF7C76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.996 </w:t>
            </w:r>
          </w:p>
          <w:p w14:paraId="0C7768EF" w14:textId="4A014896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.474 </w:t>
            </w:r>
          </w:p>
          <w:p w14:paraId="5C0144E1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0.641 </w:t>
            </w:r>
          </w:p>
          <w:p w14:paraId="37BC6473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3.024 </w:t>
            </w:r>
          </w:p>
          <w:p w14:paraId="51665B2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1.740 </w:t>
            </w:r>
          </w:p>
          <w:p w14:paraId="5EC3DD07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8.597 </w:t>
            </w:r>
          </w:p>
          <w:p w14:paraId="1B034B0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2.742 </w:t>
            </w:r>
          </w:p>
          <w:p w14:paraId="6862448D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3.983 </w:t>
            </w:r>
          </w:p>
          <w:p w14:paraId="1CECBC7A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1.002 </w:t>
            </w:r>
          </w:p>
          <w:p w14:paraId="41075356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3.224 </w:t>
            </w:r>
          </w:p>
          <w:p w14:paraId="5114DADD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6.979 </w:t>
            </w:r>
          </w:p>
          <w:p w14:paraId="783E4D6E" w14:textId="281D3B36" w:rsidR="00B07E96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3.674</w:t>
            </w:r>
          </w:p>
        </w:tc>
      </w:tr>
      <w:tr w:rsidR="00CA2400" w:rsidRPr="004B4223" w14:paraId="16E1B900" w14:textId="77777777" w:rsidTr="00CA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tcBorders>
              <w:bottom w:val="nil"/>
            </w:tcBorders>
            <w:shd w:val="clear" w:color="auto" w:fill="auto"/>
          </w:tcPr>
          <w:p w14:paraId="5429A5AA" w14:textId="5323EBFC" w:rsidR="00B07E96" w:rsidRDefault="00B07E96" w:rsidP="002124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ate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</w:tcPr>
          <w:p w14:paraId="5CC5602B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</w:tcPr>
          <w:p w14:paraId="1B0743AA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7" w:type="pct"/>
            <w:tcBorders>
              <w:bottom w:val="nil"/>
            </w:tcBorders>
            <w:shd w:val="clear" w:color="auto" w:fill="auto"/>
          </w:tcPr>
          <w:p w14:paraId="00BB95C5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*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</w:tcPr>
          <w:p w14:paraId="376D6535" w14:textId="77777777" w:rsidR="00B07E96" w:rsidRPr="00A441C0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" w:type="pct"/>
            <w:tcBorders>
              <w:bottom w:val="nil"/>
            </w:tcBorders>
            <w:shd w:val="clear" w:color="auto" w:fill="auto"/>
          </w:tcPr>
          <w:p w14:paraId="7AD07665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</w:tcPr>
          <w:p w14:paraId="2A5B0BAF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" w:type="pct"/>
            <w:tcBorders>
              <w:bottom w:val="nil"/>
            </w:tcBorders>
            <w:shd w:val="clear" w:color="auto" w:fill="auto"/>
          </w:tcPr>
          <w:p w14:paraId="01DC1052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pct"/>
            <w:tcBorders>
              <w:bottom w:val="nil"/>
            </w:tcBorders>
            <w:shd w:val="clear" w:color="auto" w:fill="auto"/>
          </w:tcPr>
          <w:p w14:paraId="726AC1CC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59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</w:tcPr>
          <w:p w14:paraId="0499AF2B" w14:textId="77777777" w:rsidR="00B07E96" w:rsidRDefault="00B07E96" w:rsidP="00212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7E96" w:rsidRPr="004B4223" w14:paraId="690802AC" w14:textId="77777777" w:rsidTr="00CA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46F4F2A8" w14:textId="26D19EB7" w:rsidR="00CA2400" w:rsidRPr="00CA2400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_Hlk530783193"/>
            <w:r w:rsidRPr="00CA2400">
              <w:rPr>
                <w:rFonts w:ascii="Times New Roman" w:hAnsi="Times New Roman" w:cs="Times New Roman"/>
                <w:color w:val="000000" w:themeColor="text1"/>
              </w:rPr>
              <w:t>California</w:t>
            </w:r>
          </w:p>
          <w:p w14:paraId="3E0DE1E3" w14:textId="77777777" w:rsidR="00CA2400" w:rsidRPr="00CA2400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Connecticut</w:t>
            </w:r>
          </w:p>
          <w:p w14:paraId="359F868D" w14:textId="77777777" w:rsidR="00CA2400" w:rsidRPr="00CA2400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Georgia</w:t>
            </w:r>
          </w:p>
          <w:p w14:paraId="43F994D5" w14:textId="77777777" w:rsidR="00CA2400" w:rsidRPr="00CA2400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Hawaii</w:t>
            </w:r>
          </w:p>
          <w:p w14:paraId="58CF7F67" w14:textId="77777777" w:rsidR="00CA2400" w:rsidRPr="00CA2400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Iowa</w:t>
            </w:r>
          </w:p>
          <w:p w14:paraId="2B576BF5" w14:textId="77777777" w:rsidR="00CA2400" w:rsidRPr="00CA2400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Kentucky</w:t>
            </w:r>
          </w:p>
          <w:p w14:paraId="53D5722A" w14:textId="77777777" w:rsidR="00CA2400" w:rsidRPr="00CA2400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Louisiana</w:t>
            </w:r>
          </w:p>
          <w:p w14:paraId="3E899F22" w14:textId="77777777" w:rsidR="00CA2400" w:rsidRPr="00CA2400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Michigan</w:t>
            </w:r>
          </w:p>
          <w:p w14:paraId="40AAA814" w14:textId="77777777" w:rsidR="00CA2400" w:rsidRPr="00CA2400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New Jersey</w:t>
            </w:r>
          </w:p>
          <w:p w14:paraId="6DFEE11A" w14:textId="77777777" w:rsidR="00CA2400" w:rsidRPr="00CA2400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New Mexico</w:t>
            </w:r>
          </w:p>
          <w:p w14:paraId="660E9A7A" w14:textId="77777777" w:rsidR="00CA2400" w:rsidRPr="00CA2400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Utah</w:t>
            </w:r>
          </w:p>
          <w:p w14:paraId="303016D0" w14:textId="2460AB38" w:rsidR="00B07E96" w:rsidRDefault="00CA2400" w:rsidP="00CA24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Washington</w:t>
            </w:r>
            <w:bookmarkStart w:id="6" w:name="_GoBack"/>
            <w:bookmarkEnd w:id="6"/>
          </w:p>
        </w:tc>
        <w:tc>
          <w:tcPr>
            <w:tcW w:w="608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34663297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782</w:t>
            </w:r>
          </w:p>
          <w:p w14:paraId="4FAF8AB2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  <w:p w14:paraId="1C689F37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  <w:p w14:paraId="74B0BE92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  <w:p w14:paraId="3B8BCCB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  <w:p w14:paraId="7D39750C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  <w:p w14:paraId="204C5522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  <w:p w14:paraId="2B6AB1ED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183</w:t>
            </w:r>
          </w:p>
          <w:p w14:paraId="373889E5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396</w:t>
            </w:r>
          </w:p>
          <w:p w14:paraId="0F0EE3E5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  <w:p w14:paraId="49498987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  <w:p w14:paraId="3FE7FFBB" w14:textId="252DE8DF" w:rsidR="00B07E96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556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44F199A4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14</w:t>
            </w:r>
          </w:p>
          <w:p w14:paraId="03A00917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  <w:p w14:paraId="2D896909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  <w:p w14:paraId="0B8F422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11E9C1BD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4FBA34E5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  <w:p w14:paraId="358C08BD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  <w:p w14:paraId="58380271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  <w:p w14:paraId="77C28356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192</w:t>
            </w:r>
          </w:p>
          <w:p w14:paraId="7C3575B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29F2213C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424A7E6D" w14:textId="48F1CB58" w:rsidR="00B07E96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457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3EE0FF1A" w14:textId="77777777" w:rsidR="00B07E96" w:rsidRPr="003931EC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3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18BD3782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155 </w:t>
            </w:r>
          </w:p>
          <w:p w14:paraId="2E073FBC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79 </w:t>
            </w:r>
          </w:p>
          <w:p w14:paraId="6724CA0A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6.329 </w:t>
            </w:r>
          </w:p>
          <w:p w14:paraId="0967CB10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.677 </w:t>
            </w:r>
          </w:p>
          <w:p w14:paraId="6DE5C7BA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2.137 </w:t>
            </w:r>
          </w:p>
          <w:p w14:paraId="232C1D23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890 </w:t>
            </w:r>
          </w:p>
          <w:p w14:paraId="6E669736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061 </w:t>
            </w:r>
          </w:p>
          <w:p w14:paraId="70C3E81A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4.902 </w:t>
            </w:r>
          </w:p>
          <w:p w14:paraId="26AC2675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138 </w:t>
            </w:r>
          </w:p>
          <w:p w14:paraId="354C1778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5.135 </w:t>
            </w:r>
          </w:p>
          <w:p w14:paraId="432D1C94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98 </w:t>
            </w:r>
          </w:p>
          <w:p w14:paraId="58A76AAD" w14:textId="34AE2645" w:rsidR="00B07E96" w:rsidRPr="00A441C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  <w:szCs w:val="21"/>
              </w:rPr>
              <w:t>-9.839</w:t>
            </w:r>
          </w:p>
        </w:tc>
        <w:tc>
          <w:tcPr>
            <w:tcW w:w="111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29B44DB5" w14:textId="77777777" w:rsidR="00B07E96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28F0FBAF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12</w:t>
            </w:r>
          </w:p>
          <w:p w14:paraId="3FF441F7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  <w:p w14:paraId="18936EF5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  <w:p w14:paraId="6B1478C1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0B697675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  <w:p w14:paraId="67F2212C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  <w:p w14:paraId="4EEF7771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  <w:p w14:paraId="53C5F773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  <w:p w14:paraId="6CB2E8F7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193</w:t>
            </w:r>
          </w:p>
          <w:p w14:paraId="26A0450B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6D856D77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0515F0F3" w14:textId="32C57075" w:rsidR="00B07E96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56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65C3E546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14</w:t>
            </w:r>
          </w:p>
          <w:p w14:paraId="273F9070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  <w:p w14:paraId="4C94EE1B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  <w:p w14:paraId="087F5E59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19533C53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293DF446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  <w:p w14:paraId="48D0FD24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  <w:p w14:paraId="148C3482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  <w:p w14:paraId="61C71E50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192</w:t>
            </w:r>
          </w:p>
          <w:p w14:paraId="2EE2E105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50DF3D41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35C945BD" w14:textId="1F3DC88C" w:rsidR="00B07E96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425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058524A0" w14:textId="77777777" w:rsidR="00B07E96" w:rsidRPr="004B4223" w:rsidRDefault="00B07E96" w:rsidP="00212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7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2207F4D5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0.630 </w:t>
            </w:r>
          </w:p>
          <w:p w14:paraId="2648622D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1.520 </w:t>
            </w:r>
          </w:p>
          <w:p w14:paraId="41EB272C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5.710 </w:t>
            </w:r>
          </w:p>
          <w:p w14:paraId="754AA01E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4.419 </w:t>
            </w:r>
          </w:p>
          <w:p w14:paraId="4AED96A2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2.224 </w:t>
            </w:r>
          </w:p>
          <w:p w14:paraId="17B8A8E2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7.070 </w:t>
            </w:r>
          </w:p>
          <w:p w14:paraId="2233AC63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2.357 </w:t>
            </w:r>
          </w:p>
          <w:p w14:paraId="336913FA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2.999 </w:t>
            </w:r>
          </w:p>
          <w:p w14:paraId="613038A2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0.324 </w:t>
            </w:r>
          </w:p>
          <w:p w14:paraId="11F97E63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0.000 </w:t>
            </w:r>
          </w:p>
          <w:p w14:paraId="2B726625" w14:textId="77777777" w:rsidR="00CA2400" w:rsidRPr="00CA2400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 xml:space="preserve">-2.716 </w:t>
            </w:r>
          </w:p>
          <w:p w14:paraId="5FDAD41B" w14:textId="5EC56C89" w:rsidR="00B07E96" w:rsidRDefault="00CA2400" w:rsidP="00CA2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A2400">
              <w:rPr>
                <w:rFonts w:ascii="Times New Roman" w:hAnsi="Times New Roman" w:cs="Times New Roman"/>
                <w:color w:val="000000" w:themeColor="text1"/>
              </w:rPr>
              <w:t>2.405</w:t>
            </w:r>
          </w:p>
        </w:tc>
      </w:tr>
    </w:tbl>
    <w:bookmarkEnd w:id="3"/>
    <w:bookmarkEnd w:id="4"/>
    <w:bookmarkEnd w:id="5"/>
    <w:p w14:paraId="1542B5B2" w14:textId="20329F57" w:rsidR="00B07E96" w:rsidRDefault="00B07E96" w:rsidP="00CA24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edge: patients with wedge resection; Segment: patients with segmentectomy. </w:t>
      </w:r>
      <w:r w:rsidRPr="00C43331">
        <w:rPr>
          <w:rFonts w:ascii="Times New Roman" w:hAnsi="Times New Roman" w:cs="Times New Roman"/>
          <w:color w:val="000000" w:themeColor="text1"/>
        </w:rPr>
        <w:t>SD: standardized differenc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3B411FA4" w14:textId="77777777" w:rsidR="00B07E96" w:rsidRPr="00AF0FB9" w:rsidRDefault="00B07E96" w:rsidP="00B07E96">
      <w:pPr>
        <w:rPr>
          <w:rFonts w:ascii="Times New Roman" w:hAnsi="Times New Roman" w:cs="Times New Roman"/>
        </w:rPr>
      </w:pPr>
      <w:r w:rsidRPr="00AF0FB9">
        <w:rPr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F0FB9">
        <w:rPr>
          <w:rFonts w:ascii="Times New Roman" w:hAnsi="Times New Roman" w:cs="Times New Roman"/>
          <w:color w:val="000000" w:themeColor="text1"/>
        </w:rPr>
        <w:t>indicat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F0FB9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AF0FB9">
        <w:rPr>
          <w:rFonts w:ascii="Times New Roman" w:hAnsi="Times New Roman" w:cs="Times New Roman"/>
          <w:color w:val="000000" w:themeColor="text1"/>
        </w:rPr>
        <w:t>value</w:t>
      </w:r>
      <w:r>
        <w:rPr>
          <w:rFonts w:ascii="Times New Roman" w:hAnsi="Times New Roman" w:cs="Times New Roman"/>
          <w:color w:val="000000" w:themeColor="text1"/>
        </w:rPr>
        <w:t xml:space="preserve"> &lt; 0.05.</w:t>
      </w:r>
    </w:p>
    <w:p w14:paraId="60AAE67C" w14:textId="77777777" w:rsidR="00584C70" w:rsidRDefault="00584C70"/>
    <w:sectPr w:rsidR="00584C70" w:rsidSect="003F160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C70"/>
    <w:rsid w:val="00584C70"/>
    <w:rsid w:val="00B07E96"/>
    <w:rsid w:val="00CA2400"/>
    <w:rsid w:val="00FD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23405"/>
  <w15:chartTrackingRefBased/>
  <w15:docId w15:val="{26935C53-0446-47AB-AAC1-7F46D1086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7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3">
    <w:name w:val="List Table 6 Colorful Accent 3"/>
    <w:basedOn w:val="a1"/>
    <w:uiPriority w:val="51"/>
    <w:rsid w:val="00B07E9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CA2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nan Zhao</dc:creator>
  <cp:keywords/>
  <dc:description/>
  <cp:lastModifiedBy>Mengnan Zhao</cp:lastModifiedBy>
  <cp:revision>5</cp:revision>
  <dcterms:created xsi:type="dcterms:W3CDTF">2018-12-24T14:03:00Z</dcterms:created>
  <dcterms:modified xsi:type="dcterms:W3CDTF">2018-12-24T16:42:00Z</dcterms:modified>
</cp:coreProperties>
</file>